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CD96B8" w14:textId="77777777" w:rsidR="001A6807" w:rsidRDefault="001A6807" w:rsidP="001A6807">
      <w:pPr>
        <w:pStyle w:val="Subtitle"/>
        <w:spacing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A</w:t>
      </w:r>
    </w:p>
    <w:tbl>
      <w:tblPr>
        <w:tblW w:w="14160" w:type="dxa"/>
        <w:tblInd w:w="-9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40"/>
        <w:gridCol w:w="990"/>
        <w:gridCol w:w="1260"/>
        <w:gridCol w:w="1230"/>
        <w:gridCol w:w="1020"/>
        <w:gridCol w:w="1140"/>
        <w:gridCol w:w="1305"/>
        <w:gridCol w:w="1305"/>
        <w:gridCol w:w="975"/>
        <w:gridCol w:w="1050"/>
        <w:gridCol w:w="1530"/>
        <w:gridCol w:w="1215"/>
      </w:tblGrid>
      <w:tr w:rsidR="001A6807" w14:paraId="66A62B31" w14:textId="77777777" w:rsidTr="00F41BD5">
        <w:trPr>
          <w:trHeight w:val="600"/>
        </w:trPr>
        <w:tc>
          <w:tcPr>
            <w:tcW w:w="14160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BC6C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ndix A1 Proposed momentary constructs by the focus groups</w:t>
            </w:r>
          </w:p>
        </w:tc>
      </w:tr>
      <w:tr w:rsidR="001A6807" w14:paraId="177EC7E6" w14:textId="77777777" w:rsidTr="00F41BD5">
        <w:trPr>
          <w:trHeight w:val="330"/>
        </w:trPr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3E1A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477E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856D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78CD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2995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E09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D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20B6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C1C4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5899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D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34D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4DDD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0050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D</w:t>
            </w:r>
          </w:p>
        </w:tc>
      </w:tr>
      <w:tr w:rsidR="001A6807" w14:paraId="73C50190" w14:textId="77777777" w:rsidTr="00F41BD5">
        <w:trPr>
          <w:trHeight w:val="1262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785E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 Acti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9472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ns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BD22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elings of control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8F47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usion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8283D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stance: type, amount, frequenc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C9B4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matic sympto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DDAF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llucinatio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53BD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ual desir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D32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in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6A17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ping styl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E3C70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ger/Annoyed/ irritated/frustrated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14A1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tlessness</w:t>
            </w:r>
          </w:p>
        </w:tc>
      </w:tr>
      <w:tr w:rsidR="001A6807" w14:paraId="4AAA62B1" w14:textId="77777777" w:rsidTr="00F41BD5">
        <w:trPr>
          <w:trHeight w:val="10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9F90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299C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ther Activ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1DE7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cer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D15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F089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rav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8763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orry about sympto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C307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spiciousn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05B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ual arous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0792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lertn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677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are you doing?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371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venge-plott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7642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at are you doing wrong?</w:t>
            </w:r>
          </w:p>
        </w:tc>
      </w:tr>
      <w:tr w:rsidR="001A6807" w14:paraId="526F64D6" w14:textId="77777777" w:rsidTr="00F41BD5">
        <w:trPr>
          <w:trHeight w:val="73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90C6D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itive Affec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693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6747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gative feelings about bod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AFC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arousal/startle respon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A4820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BD9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es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EBB5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lusion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097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bject of arous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9CC0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o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4737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s of personality sca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F91E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inking of bad things to do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CF85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rgetfulness</w:t>
            </w:r>
          </w:p>
        </w:tc>
      </w:tr>
      <w:tr w:rsidR="001A6807" w14:paraId="31C92278" w14:textId="77777777" w:rsidTr="00F41BD5">
        <w:trPr>
          <w:trHeight w:val="73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C5A0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hedon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BB2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o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67D4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eoccupation about food and eat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0791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tachmen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2239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o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C7FEB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oidance/ coping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4445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arousa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DD17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ntasizi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A57C4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5CC3F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9891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il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E240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stractibility</w:t>
            </w:r>
          </w:p>
        </w:tc>
      </w:tr>
      <w:tr w:rsidR="001A6807" w14:paraId="671CAF3E" w14:textId="77777777" w:rsidTr="00F41BD5">
        <w:trPr>
          <w:trHeight w:val="73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2E1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tiv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C95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d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84BF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mpensatory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urs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3D3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centra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06C8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ily activiti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185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hat do you think that causes your complaint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FA78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oss of control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014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ual activ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F5BC7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C579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4872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 you want to annoy people?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A97B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interaction</w:t>
            </w:r>
          </w:p>
        </w:tc>
      </w:tr>
      <w:tr w:rsidR="001A6807" w14:paraId="4B65F403" w14:textId="77777777" w:rsidTr="00F41BD5">
        <w:trPr>
          <w:trHeight w:val="9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BDC60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tless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3C9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appi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A83E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oidance of seeing the bod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3CA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ping sty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DE4C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 people around you u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87E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eoccupation (body check,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hinking about complaints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5C9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reoccupatio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9465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eelings about sexual activit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A119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CEA9D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15B2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bal/physical aggress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2EA5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od/mood swings</w:t>
            </w:r>
          </w:p>
        </w:tc>
      </w:tr>
      <w:tr w:rsidR="001A6807" w14:paraId="18E6BFDC" w14:textId="77777777" w:rsidTr="00F41BD5">
        <w:trPr>
          <w:trHeight w:val="5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FC1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ens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9F8D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erge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0F7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dy checking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8E9C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DCB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e you intoxicat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8E2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verloa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C66E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experienc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4B73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of stres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55FCB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8CC08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82E3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you do something bad without think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1CF9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struation cycle</w:t>
            </w:r>
          </w:p>
        </w:tc>
      </w:tr>
      <w:tr w:rsidR="001A6807" w14:paraId="6BEBE19A" w14:textId="77777777" w:rsidTr="00F41BD5">
        <w:trPr>
          <w:trHeight w:val="5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B1E2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D59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red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05F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f-criticis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FE2C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6C57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ex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13C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ain coping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urs</w:t>
            </w:r>
            <w:proofErr w:type="spellEnd"/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F0A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aroun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5AFB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ationship satisfac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24411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F214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8C20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f-contro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9764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rmonal contraception</w:t>
            </w:r>
          </w:p>
        </w:tc>
      </w:tr>
      <w:tr w:rsidR="001A6807" w14:paraId="4BDE2167" w14:textId="77777777" w:rsidTr="00F41BD5">
        <w:trPr>
          <w:trHeight w:val="91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AC04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ervousnes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FADB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dily sympto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800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ting patter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5781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AF2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res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F3DD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imitations in functioning </w:t>
            </w: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s a consequence of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ympto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61E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nhedonia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E45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ceived partner responsivenes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9606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85BD8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8240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entment, mistrust, cynicis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A904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support</w:t>
            </w:r>
          </w:p>
        </w:tc>
      </w:tr>
      <w:tr w:rsidR="001A6807" w14:paraId="23729499" w14:textId="77777777" w:rsidTr="00F41BD5">
        <w:trPr>
          <w:trHeight w:val="5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440F0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umin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0CD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tex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127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personal relation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1EC7D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A7D6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redo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8E9C0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C39B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iving experience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594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spent with partn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E84A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C1D27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7127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ceived wrongdoin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C735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sk-focus</w:t>
            </w:r>
          </w:p>
        </w:tc>
      </w:tr>
      <w:tr w:rsidR="001A6807" w14:paraId="65692263" w14:textId="77777777" w:rsidTr="00F41BD5">
        <w:trPr>
          <w:trHeight w:val="55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B74F0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tiv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226B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ull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3A99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ehaviou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in lif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F179E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A071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5047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799D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oo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DC7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evel of interact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C740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AC51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D7B4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iltiness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93E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ritability</w:t>
            </w:r>
          </w:p>
        </w:tc>
      </w:tr>
      <w:tr w:rsidR="001A6807" w14:paraId="30CB4507" w14:textId="77777777" w:rsidTr="00F41BD5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0F5A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EABF0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F186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8BA1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732F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0A7CC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1E8C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899E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83785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C598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712F6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50C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ocus/concentration</w:t>
            </w:r>
          </w:p>
        </w:tc>
      </w:tr>
      <w:tr w:rsidR="001A6807" w14:paraId="3F6E8B3E" w14:textId="77777777" w:rsidTr="00F41BD5">
        <w:trPr>
          <w:trHeight w:val="390"/>
        </w:trPr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E9E6" w14:textId="77777777" w:rsidR="001A6807" w:rsidRDefault="001A6807" w:rsidP="00F41BD5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0D38D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0AE80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3477C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1180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30D8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4A40A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5D7BF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27223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6195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8C2A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2F00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atigue</w:t>
            </w:r>
          </w:p>
        </w:tc>
      </w:tr>
    </w:tbl>
    <w:p w14:paraId="0EE08F6F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EB5ADB" w14:textId="77777777" w:rsidR="001A6807" w:rsidRDefault="001A6807" w:rsidP="001A68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4880" w:type="dxa"/>
        <w:tblInd w:w="-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1125"/>
        <w:gridCol w:w="1260"/>
        <w:gridCol w:w="1095"/>
        <w:gridCol w:w="1365"/>
        <w:gridCol w:w="1095"/>
        <w:gridCol w:w="945"/>
        <w:gridCol w:w="1350"/>
        <w:gridCol w:w="1260"/>
        <w:gridCol w:w="1320"/>
        <w:gridCol w:w="1335"/>
        <w:gridCol w:w="1380"/>
      </w:tblGrid>
      <w:tr w:rsidR="001A6807" w14:paraId="167450A0" w14:textId="77777777" w:rsidTr="00F41BD5">
        <w:trPr>
          <w:trHeight w:val="375"/>
        </w:trPr>
        <w:tc>
          <w:tcPr>
            <w:tcW w:w="14880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972F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48CBE7B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ndix A2 Proposed daily items by the focus groups.</w:t>
            </w:r>
          </w:p>
        </w:tc>
      </w:tr>
      <w:tr w:rsidR="001A6807" w14:paraId="0C4637FA" w14:textId="77777777" w:rsidTr="00F41BD5">
        <w:trPr>
          <w:trHeight w:val="405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B8BC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CB70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39E6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E26E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66070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A328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61E6F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A472F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9E57D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5B95C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4ED2B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B4FEE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D</w:t>
            </w:r>
          </w:p>
        </w:tc>
      </w:tr>
      <w:tr w:rsidR="001A6807" w14:paraId="4F6D02C5" w14:textId="77777777" w:rsidTr="00F41BD5">
        <w:trPr>
          <w:trHeight w:val="75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E357A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68A58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anic attack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64A14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C1B2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usion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7C11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 qual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7CA73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8CF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F536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xual proble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00C4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did you sleep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84B7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ily quality of lif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44CDA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oo angry /easily annoy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5369E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</w:t>
            </w:r>
          </w:p>
        </w:tc>
      </w:tr>
      <w:tr w:rsidR="001A6807" w14:paraId="04CD91B8" w14:textId="77777777" w:rsidTr="00F41BD5">
        <w:trPr>
          <w:trHeight w:val="75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02253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stance us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8D11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D8085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was your da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42C2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tachment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0184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mount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of drink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F44D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tin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D158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motion regul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F9091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tastrophiz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F12D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much did you sleep?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637C4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personal tension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6541D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bstance u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5A452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807" w14:paraId="66EF4EB1" w14:textId="77777777" w:rsidTr="00F41BD5">
        <w:trPr>
          <w:trHeight w:val="70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BEE9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spective/ hop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D4A9C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spent in compuls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41326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ing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F4F6E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6F265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Were you intoxicated when filling out the surveys?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DF8D0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/ mental/ social limitation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2198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8C2D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lationship conflic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7D7C6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ly ten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D91B5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erpersonal stressful event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BB13C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1486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</w:t>
            </w:r>
          </w:p>
        </w:tc>
      </w:tr>
      <w:tr w:rsidR="001A6807" w14:paraId="50A503FC" w14:textId="77777777" w:rsidTr="00F41BD5">
        <w:trPr>
          <w:trHeight w:val="73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AB95E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f-estee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5EF31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ime spent worry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5EC6F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estrain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C6306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B692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rug usag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BCD44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tivity level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7575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CD57B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ping with relationship conflic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6B091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tally aler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07F46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emoralisation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F56AE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D182B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liance to medication</w:t>
            </w:r>
          </w:p>
        </w:tc>
      </w:tr>
      <w:tr w:rsidR="001A6807" w14:paraId="63B8A552" w14:textId="77777777" w:rsidTr="00F41BD5">
        <w:trPr>
          <w:trHeight w:val="124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6B6A2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f-confidenc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947C1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lee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AE53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f-har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7F9E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AA59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ingful activ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7FD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tion u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9A8D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CA3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itiative to have sex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3ACA0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aily functionin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22748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9AEA1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162E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ating pattern</w:t>
            </w:r>
          </w:p>
        </w:tc>
      </w:tr>
      <w:tr w:rsidR="001A6807" w14:paraId="636A2BCD" w14:textId="77777777" w:rsidTr="00F41BD5">
        <w:trPr>
          <w:trHeight w:val="5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B26FC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joyment (food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3767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icidal ide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F380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bad) memorie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2C6C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0A8C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sical wellbe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05222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cceptanc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C1D0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70BC6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8227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BB44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8FE86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9428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nctioning</w:t>
            </w:r>
          </w:p>
        </w:tc>
      </w:tr>
      <w:tr w:rsidR="001A6807" w14:paraId="23A9A4E2" w14:textId="77777777" w:rsidTr="00F41BD5">
        <w:trPr>
          <w:trHeight w:val="9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F53DA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0C01D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p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7045B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ensation behavio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FF95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DFF4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F71F9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formation seeking on interne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4519A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B22E3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6432B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A741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C5243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CB28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ordered is your house today?</w:t>
            </w:r>
          </w:p>
        </w:tc>
      </w:tr>
      <w:tr w:rsidR="001A6807" w14:paraId="442E8177" w14:textId="77777777" w:rsidTr="00F41BD5">
        <w:trPr>
          <w:trHeight w:val="73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742A6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BE43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s there someone I can talk to?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CFA8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ody checking behavior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262C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F0AB4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A4F05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62C10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532F6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0D657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B2AE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28658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89C3C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interactions</w:t>
            </w:r>
          </w:p>
        </w:tc>
      </w:tr>
      <w:tr w:rsidR="001A6807" w14:paraId="13950419" w14:textId="77777777" w:rsidTr="00F41BD5">
        <w:trPr>
          <w:trHeight w:val="5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979A3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400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aning in lif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10FE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BF612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F29F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78EAE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9B002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20DE0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B195A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85668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79CE9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B7B47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media</w:t>
            </w:r>
          </w:p>
        </w:tc>
      </w:tr>
      <w:tr w:rsidR="001A6807" w14:paraId="160B49FE" w14:textId="77777777" w:rsidTr="00F41BD5">
        <w:trPr>
          <w:trHeight w:val="5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AFA7D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6B38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tisfaction in lif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62D12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BCA54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DDA9A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7F080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654D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FCAF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AAE2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E4365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C425F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2EB3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was your day?</w:t>
            </w:r>
          </w:p>
        </w:tc>
      </w:tr>
      <w:tr w:rsidR="001A6807" w14:paraId="6A00D615" w14:textId="77777777" w:rsidTr="00F41BD5">
        <w:trPr>
          <w:trHeight w:val="55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25B42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3BF7B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urpose in lif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969E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096F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BF97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0DCA5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D8925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33D2A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E3D3E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23DA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C421B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0CC77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807" w14:paraId="1D3F55FC" w14:textId="77777777" w:rsidTr="00F41BD5">
        <w:trPr>
          <w:trHeight w:val="570"/>
        </w:trPr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D033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D15EF" w14:textId="77777777" w:rsidR="001A6807" w:rsidRDefault="001A6807" w:rsidP="00F41BD5">
            <w:pPr>
              <w:keepLines/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ow was your d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50C3" w14:textId="77777777" w:rsidR="001A6807" w:rsidRDefault="001A6807" w:rsidP="00F41BD5">
            <w:pPr>
              <w:keepLines/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01A2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97EA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D3B6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BAF94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9F07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0965B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4C720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7D498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8702" w14:textId="77777777" w:rsidR="001A6807" w:rsidRDefault="001A6807" w:rsidP="00F41BD5">
            <w:pPr>
              <w:keepLines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1D25A93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E96B75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CC27DF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9224A9D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953024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64BD61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C20615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703748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05B553" w14:textId="77777777" w:rsidR="001A6807" w:rsidRDefault="001A6807" w:rsidP="001A6807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0A07D7" w14:textId="77777777" w:rsidR="001A6807" w:rsidRDefault="001A6807" w:rsidP="001A680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3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05"/>
        <w:gridCol w:w="750"/>
        <w:gridCol w:w="1005"/>
        <w:gridCol w:w="1185"/>
        <w:gridCol w:w="1500"/>
        <w:gridCol w:w="1155"/>
        <w:gridCol w:w="660"/>
        <w:gridCol w:w="525"/>
        <w:gridCol w:w="675"/>
        <w:gridCol w:w="1920"/>
        <w:gridCol w:w="1800"/>
        <w:gridCol w:w="1215"/>
      </w:tblGrid>
      <w:tr w:rsidR="001A6807" w14:paraId="35C954E6" w14:textId="77777777" w:rsidTr="00F41BD5">
        <w:trPr>
          <w:trHeight w:val="375"/>
        </w:trPr>
        <w:tc>
          <w:tcPr>
            <w:tcW w:w="13395" w:type="dxa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C96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ppendix A3 Proposed weekly constructs by the focus groups</w:t>
            </w:r>
          </w:p>
        </w:tc>
      </w:tr>
      <w:tr w:rsidR="001A6807" w14:paraId="1CEF9567" w14:textId="77777777" w:rsidTr="00F41BD5">
        <w:trPr>
          <w:trHeight w:val="405"/>
        </w:trPr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BA0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2492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7B01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D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AF490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5177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4AA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D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6F6C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SY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72CB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AD680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D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3AF8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2F09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D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4C39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DD</w:t>
            </w:r>
          </w:p>
        </w:tc>
      </w:tr>
      <w:tr w:rsidR="001A6807" w14:paraId="45AA1A7C" w14:textId="77777777" w:rsidTr="00F41BD5">
        <w:trPr>
          <w:trHeight w:val="93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3505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joyment (music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DA46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ocial suppor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89686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icidality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378BC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trusio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B870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sitive/ negative life even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91E38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dical investig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2708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B2BD5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D609E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09039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sonality functioning questionnai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9BA3E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id you get into a physical/verbal fight?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A6B4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enstruation cycle</w:t>
            </w:r>
          </w:p>
        </w:tc>
      </w:tr>
      <w:tr w:rsidR="001A6807" w14:paraId="4E377FE5" w14:textId="77777777" w:rsidTr="00F41BD5">
        <w:trPr>
          <w:trHeight w:val="55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F1BF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icidal thought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F90A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C782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75A7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voidanc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A870B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Quit smoking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A91B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3512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A8B9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B3B3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A27D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icida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3B54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EB58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807" w14:paraId="2505B974" w14:textId="77777777" w:rsidTr="00F41BD5">
        <w:trPr>
          <w:trHeight w:val="37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24B55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0DF3C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D517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BBA75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Hyperarousal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CF1F1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erapy session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A9C7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0219E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67AA6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BFA64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177C3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lf-har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C5ED6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F2045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807" w14:paraId="5F851E30" w14:textId="77777777" w:rsidTr="00F41BD5">
        <w:trPr>
          <w:trHeight w:val="375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86E6E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6341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980A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E19B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artlin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0EE12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9FE8E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7B82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9EFB0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CF507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C8F5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60C8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A336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807" w14:paraId="1E5ECF9A" w14:textId="77777777" w:rsidTr="00F41BD5">
        <w:trPr>
          <w:trHeight w:val="390"/>
        </w:trPr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13E6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06B8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821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27AA" w14:textId="77777777" w:rsidR="001A6807" w:rsidRDefault="001A6807" w:rsidP="00F41BD5">
            <w:pPr>
              <w:spacing w:before="24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L/PS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48724" w14:textId="77777777" w:rsidR="001A6807" w:rsidRDefault="001A6807" w:rsidP="00F41BD5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3684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0F8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F3B5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F20AC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4FFC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A46CB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AC831" w14:textId="77777777" w:rsidR="001A6807" w:rsidRDefault="001A6807" w:rsidP="00F41BD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64F0B95" w14:textId="77777777" w:rsidR="001A6807" w:rsidRDefault="001A6807" w:rsidP="001A6807">
      <w:pPr>
        <w:pStyle w:val="Subtitle"/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sectPr w:rsidR="001A6807">
          <w:pgSz w:w="15840" w:h="12240" w:orient="landscape"/>
          <w:pgMar w:top="1440" w:right="1440" w:bottom="1440" w:left="1417" w:header="720" w:footer="720" w:gutter="0"/>
          <w:cols w:space="720"/>
        </w:sectPr>
      </w:pPr>
      <w:bookmarkStart w:id="0" w:name="_1s6jc5shz65" w:colFirst="0" w:colLast="0"/>
      <w:bookmarkEnd w:id="0"/>
    </w:p>
    <w:p w14:paraId="117C154B" w14:textId="77777777" w:rsidR="001A6807" w:rsidRDefault="001A6807" w:rsidP="001A6807">
      <w:pPr>
        <w:pStyle w:val="Subtitle"/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qq7d78c6em3y" w:colFirst="0" w:colLast="0"/>
      <w:bookmarkEnd w:id="1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Appendix B</w:t>
      </w:r>
    </w:p>
    <w:p w14:paraId="6049A0A2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ll items, unless otherwise noted, are answered on vertical 7-point Likert scales with the following anchors: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Not at all, 2, 3, 4, 5, 6, Extremely.</w:t>
      </w:r>
    </w:p>
    <w:p w14:paraId="03A43E26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B1 Momentary items.</w:t>
      </w:r>
    </w:p>
    <w:p w14:paraId="4EF0DC5E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Please indicate to what extent you feel the following mood states and physical sensations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at this moment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:</w:t>
      </w:r>
    </w:p>
    <w:p w14:paraId="0942F491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Sad</w:t>
      </w:r>
    </w:p>
    <w:p w14:paraId="68AD2029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Guilty</w:t>
      </w:r>
    </w:p>
    <w:p w14:paraId="54B7BBA8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Happy</w:t>
      </w:r>
    </w:p>
    <w:p w14:paraId="27A6F20D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Hopeless</w:t>
      </w:r>
    </w:p>
    <w:p w14:paraId="4AA0A447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Anxious</w:t>
      </w:r>
    </w:p>
    <w:p w14:paraId="0FCB238B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Stressed</w:t>
      </w:r>
    </w:p>
    <w:p w14:paraId="7F1F469C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Overwhelmed</w:t>
      </w:r>
    </w:p>
    <w:p w14:paraId="6DE4DAEF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Angry</w:t>
      </w:r>
    </w:p>
    <w:p w14:paraId="7FB00439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Calm</w:t>
      </w:r>
    </w:p>
    <w:p w14:paraId="1E9EF339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Energetic</w:t>
      </w:r>
    </w:p>
    <w:p w14:paraId="52E59691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onely</w:t>
      </w:r>
    </w:p>
    <w:p w14:paraId="4CCE0FBE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Paranoid</w:t>
      </w:r>
    </w:p>
    <w:p w14:paraId="183EC86A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In pain</w:t>
      </w:r>
    </w:p>
    <w:p w14:paraId="3B9B3C8F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Dizzy</w:t>
      </w:r>
    </w:p>
    <w:p w14:paraId="4D6F20AD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Nauseous</w:t>
      </w:r>
    </w:p>
    <w:p w14:paraId="3B4567D0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rembling</w:t>
      </w:r>
    </w:p>
    <w:p w14:paraId="70AC5DAB" w14:textId="77777777" w:rsidR="001A6807" w:rsidRDefault="001A6807" w:rsidP="001A6807">
      <w:pPr>
        <w:numPr>
          <w:ilvl w:val="0"/>
          <w:numId w:val="1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ike my heart is racing</w:t>
      </w:r>
    </w:p>
    <w:p w14:paraId="1F92516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lastRenderedPageBreak/>
        <w:t>Please indicate to what extent you agree with the following statements:</w:t>
      </w:r>
    </w:p>
    <w:p w14:paraId="4B4A7014" w14:textId="77777777" w:rsidR="001A6807" w:rsidRDefault="001A6807" w:rsidP="001A6807">
      <w:pPr>
        <w:numPr>
          <w:ilvl w:val="0"/>
          <w:numId w:val="22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t this very moment, I look forward to completing the activities that I planned fo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ater</w:t>
      </w:r>
      <w:proofErr w:type="gramEnd"/>
    </w:p>
    <w:p w14:paraId="01BA92ED" w14:textId="77777777" w:rsidR="001A6807" w:rsidRDefault="001A6807" w:rsidP="001A6807">
      <w:pPr>
        <w:numPr>
          <w:ilvl w:val="0"/>
          <w:numId w:val="2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t this very moment, I am satisfied with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myself</w:t>
      </w:r>
      <w:proofErr w:type="gramEnd"/>
    </w:p>
    <w:p w14:paraId="6DA33189" w14:textId="77777777" w:rsidR="001A6807" w:rsidRDefault="001A6807" w:rsidP="001A6807">
      <w:pPr>
        <w:numPr>
          <w:ilvl w:val="0"/>
          <w:numId w:val="2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t this very moment, I am satisfied with my physica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appearance</w:t>
      </w:r>
      <w:proofErr w:type="gramEnd"/>
    </w:p>
    <w:p w14:paraId="28B051C1" w14:textId="77777777" w:rsidR="001A6807" w:rsidRDefault="001A6807" w:rsidP="001A6807">
      <w:pPr>
        <w:numPr>
          <w:ilvl w:val="0"/>
          <w:numId w:val="22"/>
        </w:num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t this very moment, I experienc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cravings</w:t>
      </w:r>
      <w:proofErr w:type="gramEnd"/>
    </w:p>
    <w:p w14:paraId="0F3D22C5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If the question “At this very moment, I experience cravings” is answered with anything other than “Not at all”. The following question is triggered:</w:t>
      </w:r>
    </w:p>
    <w:p w14:paraId="376BA83F" w14:textId="77777777" w:rsidR="001A6807" w:rsidRDefault="001A6807" w:rsidP="001A6807">
      <w:pPr>
        <w:numPr>
          <w:ilvl w:val="0"/>
          <w:numId w:val="17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hat do you crave? (You can select more than one answer.)</w:t>
      </w:r>
    </w:p>
    <w:p w14:paraId="38225A12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ith the following answer options: Food, alcohol, cigarettes, E-cigarettes, Cannabis (hashish/marijuana), Cocaine, Ecstasy/MDMA, Psychedelics (magic mushrooms/truffles), Other.</w:t>
      </w:r>
    </w:p>
    <w:p w14:paraId="18E62E92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51955C32" w14:textId="77777777" w:rsidR="001A6807" w:rsidRDefault="001A6807" w:rsidP="001A6807">
      <w:pPr>
        <w:numPr>
          <w:ilvl w:val="0"/>
          <w:numId w:val="9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What are you doing </w:t>
      </w:r>
      <w:r w:rsidRPr="006C18EB"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right now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?</w:t>
      </w:r>
    </w:p>
    <w:p w14:paraId="69FEDD1A" w14:textId="7D90121E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With the following answer options: Eating, Working/Studying, Physical activity, Household tasks, Resting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Using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social media, Watching a movie/series, Hobbies, Hanging out with friends, Personal care, On my way to somewhere, Something else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717520B5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3574C008" w14:textId="77777777" w:rsidR="001A6807" w:rsidRDefault="001A6807" w:rsidP="001A6807">
      <w:pPr>
        <w:numPr>
          <w:ilvl w:val="0"/>
          <w:numId w:val="9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How much do you enjoy what you’re doing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right now?</w:t>
      </w:r>
    </w:p>
    <w:p w14:paraId="5AF7CB8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</w:pPr>
    </w:p>
    <w:p w14:paraId="6F488F20" w14:textId="77777777" w:rsidR="001A6807" w:rsidRDefault="001A6807" w:rsidP="001A6807">
      <w:pPr>
        <w:numPr>
          <w:ilvl w:val="0"/>
          <w:numId w:val="19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How many people are you with </w:t>
      </w:r>
      <w:r w:rsidRPr="006C18EB"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right now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?</w:t>
      </w:r>
    </w:p>
    <w:p w14:paraId="4DA7B396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With the options: 0, 1, 2, 3, 4, 5, 6 or more. </w:t>
      </w:r>
    </w:p>
    <w:p w14:paraId="35A1702A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0D58B99A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f this question is answered with anything other than “0” the following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 xml:space="preserve">two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questions are triggered: </w:t>
      </w:r>
    </w:p>
    <w:p w14:paraId="1FD50138" w14:textId="77777777" w:rsidR="001A6807" w:rsidRDefault="001A6807" w:rsidP="001A6807">
      <w:pPr>
        <w:numPr>
          <w:ilvl w:val="0"/>
          <w:numId w:val="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lastRenderedPageBreak/>
        <w:t>Who are you with? (You can select more than one answer.)</w:t>
      </w:r>
    </w:p>
    <w:p w14:paraId="499C84A1" w14:textId="39AFACE8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ith the following answer options: Family, Partner, Friend(s), Colleague(s)/Classmate(s), Stranger(s)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1498F2AD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4AA296B0" w14:textId="4A6A019B" w:rsidR="001A6807" w:rsidRDefault="001A6807" w:rsidP="001A6807">
      <w:pPr>
        <w:numPr>
          <w:ilvl w:val="0"/>
          <w:numId w:val="20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How much do you enjoy their company</w:t>
      </w:r>
      <w:r w:rsidR="006C18EB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?</w:t>
      </w:r>
    </w:p>
    <w:p w14:paraId="5A7BAE7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55E1AF00" w14:textId="5D5CC5D5" w:rsidR="001A6807" w:rsidRDefault="008955AD" w:rsidP="001A6807">
      <w:pPr>
        <w:numPr>
          <w:ilvl w:val="0"/>
          <w:numId w:val="1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*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Please indicate what you ate </w:t>
      </w:r>
      <w:r w:rsidR="001A6807"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since the last beep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 (You can select more than one answer.)</w:t>
      </w:r>
    </w:p>
    <w:p w14:paraId="4E0378AD" w14:textId="238912C8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ith the following answer options: Nothing, Healthy snack, Unhealthy snack, Healthy meal, Unhealthy meal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76397157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14BE1769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f this question is answered with anything other than “Nothing” the following question is triggered: </w:t>
      </w:r>
    </w:p>
    <w:p w14:paraId="5B94D3E9" w14:textId="77777777" w:rsidR="001A6807" w:rsidRDefault="001A6807" w:rsidP="001A6807">
      <w:pPr>
        <w:numPr>
          <w:ilvl w:val="0"/>
          <w:numId w:val="1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Did you experience a loss of control while eating?</w:t>
      </w:r>
    </w:p>
    <w:p w14:paraId="77927765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48FB5128" w14:textId="4B1E759D" w:rsidR="001A6807" w:rsidRDefault="008955AD" w:rsidP="001A6807">
      <w:pPr>
        <w:numPr>
          <w:ilvl w:val="0"/>
          <w:numId w:val="2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*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Did you smoke </w:t>
      </w:r>
      <w:r w:rsidR="001A6807" w:rsidRPr="008955AD"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since the last beep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?</w:t>
      </w:r>
    </w:p>
    <w:p w14:paraId="6C6541E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ith the options “Yes” and “No”. This question is only triggered if the participant states at baseline that he or she smokes.</w:t>
      </w:r>
    </w:p>
    <w:p w14:paraId="039EE523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01C9207F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Please indicate to what extent you agree with the following statements:</w:t>
      </w:r>
    </w:p>
    <w:p w14:paraId="1BF06522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70647748" w14:textId="1F54E708" w:rsidR="001A6807" w:rsidRDefault="008955AD" w:rsidP="001A6807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**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Since the last beep I felt like I was in control</w:t>
      </w:r>
    </w:p>
    <w:p w14:paraId="59410342" w14:textId="2509BA07" w:rsidR="001A6807" w:rsidRDefault="008955AD" w:rsidP="001A6807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**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Since the last beep I was able to concentrate</w:t>
      </w:r>
    </w:p>
    <w:p w14:paraId="2E26EFCB" w14:textId="05E57470" w:rsidR="001A6807" w:rsidRDefault="008955AD" w:rsidP="001A6807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**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Since the last beep I have been worrying</w:t>
      </w:r>
    </w:p>
    <w:p w14:paraId="26C9F90B" w14:textId="6662666F" w:rsidR="001A6807" w:rsidRDefault="008955AD" w:rsidP="001A6807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lastRenderedPageBreak/>
        <w:t>**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Since the last beep I like how people are treating me</w:t>
      </w:r>
    </w:p>
    <w:p w14:paraId="2D63DA9D" w14:textId="5FDB345C" w:rsidR="001A6807" w:rsidRDefault="008955AD" w:rsidP="001A6807">
      <w:pPr>
        <w:numPr>
          <w:ilvl w:val="0"/>
          <w:numId w:val="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**</w:t>
      </w:r>
      <w:r w:rsidR="001A6807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Since the last beep I did or said something without thinking first</w:t>
      </w:r>
    </w:p>
    <w:p w14:paraId="6AC674AD" w14:textId="77777777" w:rsidR="001A6807" w:rsidRDefault="001A6807" w:rsidP="001A6807">
      <w:pPr>
        <w:spacing w:line="480" w:lineRule="auto"/>
        <w:ind w:firstLine="72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A77012A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B2 Daily items.</w:t>
      </w:r>
    </w:p>
    <w:p w14:paraId="576B1C11" w14:textId="57FDE20A" w:rsidR="008955AD" w:rsidRPr="008955AD" w:rsidRDefault="008955AD" w:rsidP="001A680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FCFCFC"/>
        </w:rPr>
        <w:t xml:space="preserve">Morning items, asked in the first beep of the day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  <w:shd w:val="clear" w:color="auto" w:fill="FCFCFC"/>
        </w:rPr>
        <w:t>together with the momentary items</w:t>
      </w: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FCFCFC"/>
        </w:rPr>
        <w:t>:</w:t>
      </w:r>
    </w:p>
    <w:p w14:paraId="22748CE3" w14:textId="41D588D4" w:rsidR="001A6807" w:rsidRPr="008955AD" w:rsidRDefault="008955AD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eastAsia="Times New Roman" w:hAnsi="Times New Roman" w:cs="Times New Roman"/>
          <w:sz w:val="24"/>
          <w:szCs w:val="24"/>
        </w:rPr>
        <w:t>. Items in the momentary survey with an asterisk (*) are phrased “</w:t>
      </w:r>
      <w:r w:rsidRPr="008955AD">
        <w:rPr>
          <w:rFonts w:ascii="Times New Roman" w:eastAsia="Times New Roman" w:hAnsi="Times New Roman" w:cs="Times New Roman"/>
          <w:sz w:val="24"/>
          <w:szCs w:val="24"/>
          <w:u w:val="single"/>
        </w:rPr>
        <w:t>since the last beep</w:t>
      </w:r>
      <w:r>
        <w:rPr>
          <w:rFonts w:ascii="Times New Roman" w:eastAsia="Times New Roman" w:hAnsi="Times New Roman" w:cs="Times New Roman"/>
          <w:sz w:val="24"/>
          <w:szCs w:val="24"/>
        </w:rPr>
        <w:t>” in the momentary survey, but “</w:t>
      </w:r>
      <w:r w:rsidRPr="008955AD">
        <w:rPr>
          <w:rFonts w:ascii="Times New Roman" w:eastAsia="Times New Roman" w:hAnsi="Times New Roman" w:cs="Times New Roman"/>
          <w:sz w:val="24"/>
          <w:szCs w:val="24"/>
          <w:u w:val="single"/>
        </w:rPr>
        <w:t>since you woke 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” in the morning survey. </w:t>
      </w:r>
      <w:r>
        <w:rPr>
          <w:rFonts w:ascii="Times New Roman" w:eastAsia="Times New Roman" w:hAnsi="Times New Roman" w:cs="Times New Roman"/>
          <w:sz w:val="24"/>
          <w:szCs w:val="24"/>
        </w:rPr>
        <w:t>Items in the momentary survey with an asterisk (*</w:t>
      </w:r>
      <w:r>
        <w:rPr>
          <w:rFonts w:ascii="Times New Roman" w:eastAsia="Times New Roman" w:hAnsi="Times New Roman" w:cs="Times New Roman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>) are phrased “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ince the last beep” in the momentary survey, but “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ce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oke up” in the morning survey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C9DB7C1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499F6B5D" w14:textId="77777777" w:rsidR="001A6807" w:rsidRDefault="001A6807" w:rsidP="001A6807">
      <w:pPr>
        <w:numPr>
          <w:ilvl w:val="0"/>
          <w:numId w:val="10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Did you have a nightmare last night?</w:t>
      </w:r>
    </w:p>
    <w:p w14:paraId="03E69931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With the options “Yes” and “No”. </w:t>
      </w:r>
    </w:p>
    <w:p w14:paraId="408FAE70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6323DD05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If this question is answered with “Yes” the following question is triggered:</w:t>
      </w:r>
    </w:p>
    <w:p w14:paraId="71E2FCF4" w14:textId="77777777" w:rsidR="001A6807" w:rsidRDefault="001A6807" w:rsidP="001A6807">
      <w:pPr>
        <w:numPr>
          <w:ilvl w:val="0"/>
          <w:numId w:val="2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How distressing was the nightmare?</w:t>
      </w:r>
    </w:p>
    <w:p w14:paraId="2C0F0B50" w14:textId="5CA2359B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nswered in a vertical 7-po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ik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scale with the following options going from top to bottom: Not distressing at all, 2, 3, 4, 5, 6, Extremely distressing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5831BA7A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06CBBFED" w14:textId="77777777" w:rsidR="001A6807" w:rsidRDefault="001A6807" w:rsidP="001A6807">
      <w:pPr>
        <w:numPr>
          <w:ilvl w:val="0"/>
          <w:numId w:val="26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How satisfied are you with last night's sleep?</w:t>
      </w:r>
    </w:p>
    <w:p w14:paraId="518EA643" w14:textId="55EF68ED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nswered in a vertical 7-po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ik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scale with the following options going from top to bottom: Not satisfied at all, 2, 3, 4, 5, 6, Extremely satisfied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688D36E6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0C7FF83D" w14:textId="77777777" w:rsidR="001A6807" w:rsidRDefault="001A6807" w:rsidP="001A6807">
      <w:pPr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How rested do you feel?</w:t>
      </w:r>
    </w:p>
    <w:p w14:paraId="2462F81B" w14:textId="5C994255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lastRenderedPageBreak/>
        <w:t xml:space="preserve">Answered in a vertical 7-po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ik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scale with the following options going from top to bottom: Not rested at all, 2, 3, 4, 5, 6, Extremely rested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03D4E347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191FC880" w14:textId="77777777" w:rsidR="001A6807" w:rsidRDefault="001A6807" w:rsidP="001A6807">
      <w:pPr>
        <w:numPr>
          <w:ilvl w:val="0"/>
          <w:numId w:val="25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Did you use any of the following substances yesterday?</w:t>
      </w:r>
    </w:p>
    <w:p w14:paraId="735BA8B2" w14:textId="7E92A8D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ith the following answer options: Alcohol, Cigarettes, E-cigarettes, Cannabis (hashish/marijuana), Cocaine, Ecstasy/MDMA, Psychedelics (magic mushrooms/truffles), Other drugs; No, I did not use any of these substances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1E639879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6DDD0B55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FCFCFC"/>
        </w:rPr>
        <w:t xml:space="preserve">Evening items, asked at a fixed time late in the evening </w:t>
      </w:r>
      <w:r>
        <w:rPr>
          <w:rFonts w:ascii="Times New Roman" w:eastAsia="Times New Roman" w:hAnsi="Times New Roman" w:cs="Times New Roman"/>
          <w:i/>
          <w:sz w:val="24"/>
          <w:szCs w:val="24"/>
          <w:u w:val="single"/>
          <w:shd w:val="clear" w:color="auto" w:fill="FCFCFC"/>
        </w:rPr>
        <w:t>separately from the momentary items</w:t>
      </w:r>
      <w:r>
        <w:rPr>
          <w:rFonts w:ascii="Times New Roman" w:eastAsia="Times New Roman" w:hAnsi="Times New Roman" w:cs="Times New Roman"/>
          <w:i/>
          <w:sz w:val="24"/>
          <w:szCs w:val="24"/>
          <w:shd w:val="clear" w:color="auto" w:fill="FCFCFC"/>
        </w:rPr>
        <w:t>:</w:t>
      </w:r>
    </w:p>
    <w:p w14:paraId="5408B09E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CFCFC"/>
        </w:rPr>
      </w:pPr>
    </w:p>
    <w:p w14:paraId="6C6C773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Please indicate to what extent you agree with the following statements:</w:t>
      </w:r>
    </w:p>
    <w:p w14:paraId="182730D6" w14:textId="5B644ADF" w:rsidR="001A6807" w:rsidRDefault="001A6807" w:rsidP="001A6807">
      <w:pPr>
        <w:numPr>
          <w:ilvl w:val="0"/>
          <w:numId w:val="27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oday I felt like I could count on my friends and/or family for support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328934EB" w14:textId="31993623" w:rsidR="001A6807" w:rsidRDefault="001A6807" w:rsidP="001A6807">
      <w:pPr>
        <w:numPr>
          <w:ilvl w:val="0"/>
          <w:numId w:val="27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I was able to handle today's challenges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54BFF788" w14:textId="77777777" w:rsidR="001A6807" w:rsidRDefault="001A6807" w:rsidP="001A6807">
      <w:pPr>
        <w:numPr>
          <w:ilvl w:val="0"/>
          <w:numId w:val="8"/>
        </w:num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oday, did you avoid any of the following? (You can select more than one answer.)</w:t>
      </w:r>
    </w:p>
    <w:p w14:paraId="63880647" w14:textId="77777777" w:rsidR="001A6807" w:rsidRDefault="001A6807" w:rsidP="001A6807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With the following answer options: Unpleasant interactions with somebody, Certain places or situations, Negative or hurtful thoughts, Daily activities, Scary or stressful objects or animals, Scary or stressful places, Scary or stressful activities, Pain-inducing activities, Unpleasant memories, Physical intimacy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No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, I did not avoid any of these​.</w:t>
      </w:r>
    </w:p>
    <w:p w14:paraId="7465C4E1" w14:textId="77777777" w:rsidR="001A6807" w:rsidRDefault="001A6807" w:rsidP="001A6807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For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each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of the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selected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options a question was triggered that looked like this:</w:t>
      </w:r>
    </w:p>
    <w:p w14:paraId="7F3EEBF0" w14:textId="77777777" w:rsidR="001A6807" w:rsidRDefault="001A6807" w:rsidP="001A6807">
      <w:pPr>
        <w:numPr>
          <w:ilvl w:val="0"/>
          <w:numId w:val="18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o what extent did you avoid [selected option] today?</w:t>
      </w:r>
    </w:p>
    <w:p w14:paraId="2BEE4E4D" w14:textId="77777777" w:rsidR="001A6807" w:rsidRDefault="001A6807" w:rsidP="001A6807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703E9A0A" w14:textId="77777777" w:rsidR="001A6807" w:rsidRDefault="001A6807" w:rsidP="001A6807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lastRenderedPageBreak/>
        <w:t xml:space="preserve">Indicate if you engaged in any of the following activities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today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and, if so, to what extent</w:t>
      </w:r>
    </w:p>
    <w:p w14:paraId="2CA86912" w14:textId="77777777" w:rsidR="001A6807" w:rsidRDefault="001A6807" w:rsidP="001A6807">
      <w:pPr>
        <w:numPr>
          <w:ilvl w:val="0"/>
          <w:numId w:val="1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intentionally hur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myself</w:t>
      </w:r>
      <w:proofErr w:type="gramEnd"/>
    </w:p>
    <w:p w14:paraId="53D39FB2" w14:textId="77777777" w:rsidR="001A6807" w:rsidRDefault="001A6807" w:rsidP="001A6807">
      <w:pPr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watch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porn</w:t>
      </w:r>
      <w:proofErr w:type="gramEnd"/>
    </w:p>
    <w:p w14:paraId="78A2466E" w14:textId="77777777" w:rsidR="001A6807" w:rsidRDefault="001A6807" w:rsidP="001A6807">
      <w:pPr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checked m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body</w:t>
      </w:r>
      <w:proofErr w:type="gramEnd"/>
    </w:p>
    <w:p w14:paraId="0474D0D7" w14:textId="77777777" w:rsidR="001A6807" w:rsidRDefault="001A6807" w:rsidP="001A6807">
      <w:pPr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was obsessivel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hinking</w:t>
      </w:r>
      <w:proofErr w:type="gramEnd"/>
    </w:p>
    <w:p w14:paraId="107C8AB8" w14:textId="77777777" w:rsidR="001A6807" w:rsidRDefault="001A6807" w:rsidP="001A6807">
      <w:pPr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felt the compulsions to do certa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hings</w:t>
      </w:r>
      <w:proofErr w:type="gramEnd"/>
    </w:p>
    <w:p w14:paraId="14E27AAE" w14:textId="77777777" w:rsidR="001A6807" w:rsidRDefault="001A6807" w:rsidP="001A6807">
      <w:pPr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looked for information on the internet regarding my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health</w:t>
      </w:r>
      <w:proofErr w:type="gramEnd"/>
    </w:p>
    <w:p w14:paraId="4F8923C7" w14:textId="77777777" w:rsidR="001A6807" w:rsidRDefault="001A6807" w:rsidP="001A6807">
      <w:pPr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had a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conflict</w:t>
      </w:r>
      <w:proofErr w:type="gramEnd"/>
    </w:p>
    <w:p w14:paraId="5B2E5678" w14:textId="77777777" w:rsidR="001A6807" w:rsidRDefault="001A6807" w:rsidP="001A6807">
      <w:pPr>
        <w:numPr>
          <w:ilvl w:val="0"/>
          <w:numId w:val="1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vomited o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purpose</w:t>
      </w:r>
      <w:proofErr w:type="gramEnd"/>
    </w:p>
    <w:p w14:paraId="1BB816E2" w14:textId="77777777" w:rsidR="001A6807" w:rsidRDefault="001A6807" w:rsidP="001A6807">
      <w:pPr>
        <w:numPr>
          <w:ilvl w:val="0"/>
          <w:numId w:val="11"/>
        </w:num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 used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axatives</w:t>
      </w:r>
      <w:proofErr w:type="gramEnd"/>
    </w:p>
    <w:p w14:paraId="0052950D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7B2CC8FE" w14:textId="77777777" w:rsidR="001A6807" w:rsidRDefault="001A6807" w:rsidP="001A6807">
      <w:pPr>
        <w:numPr>
          <w:ilvl w:val="0"/>
          <w:numId w:val="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genera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how was your day?</w:t>
      </w:r>
    </w:p>
    <w:p w14:paraId="0027BE1A" w14:textId="53033739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nswered in a vertical 7-po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ik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scale with the following options going from top to bottom: Not good at all, 2, 3, 4, 5, 6, Extremely good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0FB496AF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1E0563A3" w14:textId="77777777" w:rsidR="001A6807" w:rsidRDefault="001A6807" w:rsidP="001A6807">
      <w:pPr>
        <w:numPr>
          <w:ilvl w:val="0"/>
          <w:numId w:val="12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oday my sexual desire/drive was…</w:t>
      </w:r>
    </w:p>
    <w:p w14:paraId="4FCC1E91" w14:textId="3D6A5BF3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nswered in a vertical 7-po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ik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scale with the following options going from top to bottom: Not strong at all, 2, 3, 4, 5, 6, Extremely strong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64BD6F20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525CFF48" w14:textId="77777777" w:rsidR="001A6807" w:rsidRDefault="001A6807" w:rsidP="001A6807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Did you take your medication today?</w:t>
      </w:r>
    </w:p>
    <w:p w14:paraId="54BA5322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ith the options “Yes” and “No”. This question is only triggered if the participant states at baseline that he or she is taking medication for a mental health problem.</w:t>
      </w:r>
    </w:p>
    <w:p w14:paraId="0B14215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1E509061" w14:textId="77777777" w:rsidR="001A6807" w:rsidRDefault="001A6807" w:rsidP="001A6807">
      <w:pPr>
        <w:numPr>
          <w:ilvl w:val="0"/>
          <w:numId w:val="14"/>
        </w:num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lastRenderedPageBreak/>
        <w:t>Did you visit a healthcare professional today?</w:t>
      </w:r>
    </w:p>
    <w:p w14:paraId="13BF976F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With the options “Yes” and “No”.</w:t>
      </w:r>
    </w:p>
    <w:p w14:paraId="382127A9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6AFB49E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Appendix B3 Weekly items.</w:t>
      </w:r>
    </w:p>
    <w:p w14:paraId="454FC02C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Triggered every 7 days at a fixed time.</w:t>
      </w:r>
    </w:p>
    <w:p w14:paraId="1F8C1EF2" w14:textId="77777777" w:rsidR="001A6807" w:rsidRDefault="001A6807" w:rsidP="001A6807">
      <w:pPr>
        <w:shd w:val="clear" w:color="auto" w:fill="FCFCFC"/>
        <w:spacing w:before="480" w:after="60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Please answer the following questions thinking about </w:t>
      </w:r>
      <w:r>
        <w:rPr>
          <w:rFonts w:ascii="Times New Roman" w:eastAsia="Times New Roman" w:hAnsi="Times New Roman" w:cs="Times New Roman"/>
          <w:sz w:val="24"/>
          <w:szCs w:val="24"/>
          <w:u w:val="single"/>
          <w:shd w:val="clear" w:color="auto" w:fill="FCFCFC"/>
        </w:rPr>
        <w:t>the last 7 days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:</w:t>
      </w:r>
    </w:p>
    <w:p w14:paraId="5D8BDDEA" w14:textId="77777777" w:rsidR="001A6807" w:rsidRDefault="001A6807" w:rsidP="001A6807">
      <w:pPr>
        <w:numPr>
          <w:ilvl w:val="0"/>
          <w:numId w:val="4"/>
        </w:numPr>
        <w:shd w:val="clear" w:color="auto" w:fill="FCFCFC"/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many times did you engage in any sexual behavior? (alone or with someone)</w:t>
      </w:r>
    </w:p>
    <w:p w14:paraId="59CD3618" w14:textId="6F24130B" w:rsidR="001A6807" w:rsidRDefault="001A6807" w:rsidP="001A6807">
      <w:pPr>
        <w:shd w:val="clear" w:color="auto" w:fill="FCFCFC"/>
        <w:spacing w:before="480" w:after="6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ith the following answer options: 0, 1, 2, 3, 4, 5, 6+</w:t>
      </w:r>
      <w:r w:rsidR="008955AD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0A119A0" w14:textId="77777777" w:rsidR="001A6807" w:rsidRDefault="001A6807" w:rsidP="001A6807">
      <w:pPr>
        <w:numPr>
          <w:ilvl w:val="0"/>
          <w:numId w:val="28"/>
        </w:numPr>
        <w:shd w:val="clear" w:color="auto" w:fill="FCFCFC"/>
        <w:spacing w:before="48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satisfied are you with your sex life?</w:t>
      </w:r>
    </w:p>
    <w:p w14:paraId="2F60DFF9" w14:textId="77777777" w:rsidR="001A6807" w:rsidRDefault="001A6807" w:rsidP="001A6807">
      <w:pPr>
        <w:numPr>
          <w:ilvl w:val="0"/>
          <w:numId w:val="24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Did you wish to die or disappear during this week?</w:t>
      </w:r>
    </w:p>
    <w:p w14:paraId="327D2CEC" w14:textId="345655BD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Answered in a vertical 7-poi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liker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 xml:space="preserve"> scale with the following options going from top to bottom: Not at all, 2, 3, 4, 5, 6, A lot</w:t>
      </w:r>
      <w:r w:rsidR="008955AD"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.</w:t>
      </w:r>
    </w:p>
    <w:p w14:paraId="07312EEE" w14:textId="77777777" w:rsidR="001A6807" w:rsidRDefault="001A6807" w:rsidP="001A680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</w:p>
    <w:p w14:paraId="04E22819" w14:textId="77777777" w:rsidR="001A6807" w:rsidRDefault="001A6807" w:rsidP="001A6807">
      <w:pPr>
        <w:numPr>
          <w:ilvl w:val="0"/>
          <w:numId w:val="7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</w:pPr>
      <w:r>
        <w:rPr>
          <w:rFonts w:ascii="Times New Roman" w:eastAsia="Times New Roman" w:hAnsi="Times New Roman" w:cs="Times New Roman"/>
          <w:sz w:val="24"/>
          <w:szCs w:val="24"/>
          <w:shd w:val="clear" w:color="auto" w:fill="FCFCFC"/>
        </w:rPr>
        <w:t>Does your life have a clear meaning?</w:t>
      </w:r>
    </w:p>
    <w:p w14:paraId="21C0B330" w14:textId="09681C82" w:rsidR="001A6807" w:rsidRDefault="001A6807"/>
    <w:sectPr w:rsidR="001A6807">
      <w:pgSz w:w="12240" w:h="15840"/>
      <w:pgMar w:top="1440" w:right="1440" w:bottom="1440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E43"/>
    <w:multiLevelType w:val="multilevel"/>
    <w:tmpl w:val="AE9E8B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0AD26A7"/>
    <w:multiLevelType w:val="multilevel"/>
    <w:tmpl w:val="0718904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035588"/>
    <w:multiLevelType w:val="multilevel"/>
    <w:tmpl w:val="38546F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DAD5836"/>
    <w:multiLevelType w:val="multilevel"/>
    <w:tmpl w:val="B19EA7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39D2F77"/>
    <w:multiLevelType w:val="multilevel"/>
    <w:tmpl w:val="3D0084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5242C98"/>
    <w:multiLevelType w:val="multilevel"/>
    <w:tmpl w:val="17EE4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92B3F4C"/>
    <w:multiLevelType w:val="multilevel"/>
    <w:tmpl w:val="EED2A5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9C01BCD"/>
    <w:multiLevelType w:val="multilevel"/>
    <w:tmpl w:val="87D0CC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5D17B2"/>
    <w:multiLevelType w:val="multilevel"/>
    <w:tmpl w:val="9356BC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4D125DF"/>
    <w:multiLevelType w:val="multilevel"/>
    <w:tmpl w:val="053294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73D0669"/>
    <w:multiLevelType w:val="multilevel"/>
    <w:tmpl w:val="2D8CC27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2A407EF"/>
    <w:multiLevelType w:val="multilevel"/>
    <w:tmpl w:val="3B1E6C6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6564B33"/>
    <w:multiLevelType w:val="multilevel"/>
    <w:tmpl w:val="611A7D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6E53D64"/>
    <w:multiLevelType w:val="multilevel"/>
    <w:tmpl w:val="B7667C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9BC7E4D"/>
    <w:multiLevelType w:val="multilevel"/>
    <w:tmpl w:val="440022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03B33BD"/>
    <w:multiLevelType w:val="multilevel"/>
    <w:tmpl w:val="3B8A88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1D6426D"/>
    <w:multiLevelType w:val="multilevel"/>
    <w:tmpl w:val="3A0E81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1DF2D22"/>
    <w:multiLevelType w:val="multilevel"/>
    <w:tmpl w:val="5FA6D2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2391911"/>
    <w:multiLevelType w:val="multilevel"/>
    <w:tmpl w:val="AF1443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4306C4E"/>
    <w:multiLevelType w:val="multilevel"/>
    <w:tmpl w:val="7D6279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8FC0272"/>
    <w:multiLevelType w:val="multilevel"/>
    <w:tmpl w:val="0876E2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69925342"/>
    <w:multiLevelType w:val="multilevel"/>
    <w:tmpl w:val="A3E2A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A691A6A"/>
    <w:multiLevelType w:val="multilevel"/>
    <w:tmpl w:val="F120E4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EDC4A9C"/>
    <w:multiLevelType w:val="multilevel"/>
    <w:tmpl w:val="07C693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FF96F3F"/>
    <w:multiLevelType w:val="multilevel"/>
    <w:tmpl w:val="2BA4AD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70CD294A"/>
    <w:multiLevelType w:val="multilevel"/>
    <w:tmpl w:val="71A079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74826937"/>
    <w:multiLevelType w:val="multilevel"/>
    <w:tmpl w:val="64BA9F4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F4547CB"/>
    <w:multiLevelType w:val="multilevel"/>
    <w:tmpl w:val="D8525EA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932002331">
    <w:abstractNumId w:val="7"/>
  </w:num>
  <w:num w:numId="2" w16cid:durableId="875200499">
    <w:abstractNumId w:val="2"/>
  </w:num>
  <w:num w:numId="3" w16cid:durableId="1450003759">
    <w:abstractNumId w:val="26"/>
  </w:num>
  <w:num w:numId="4" w16cid:durableId="1499420715">
    <w:abstractNumId w:val="21"/>
  </w:num>
  <w:num w:numId="5" w16cid:durableId="856894078">
    <w:abstractNumId w:val="10"/>
  </w:num>
  <w:num w:numId="6" w16cid:durableId="1697925062">
    <w:abstractNumId w:val="22"/>
  </w:num>
  <w:num w:numId="7" w16cid:durableId="872381384">
    <w:abstractNumId w:val="6"/>
  </w:num>
  <w:num w:numId="8" w16cid:durableId="1886021051">
    <w:abstractNumId w:val="14"/>
  </w:num>
  <w:num w:numId="9" w16cid:durableId="2076472044">
    <w:abstractNumId w:val="1"/>
  </w:num>
  <w:num w:numId="10" w16cid:durableId="508983292">
    <w:abstractNumId w:val="5"/>
  </w:num>
  <w:num w:numId="11" w16cid:durableId="1670519570">
    <w:abstractNumId w:val="13"/>
  </w:num>
  <w:num w:numId="12" w16cid:durableId="972828552">
    <w:abstractNumId w:val="0"/>
  </w:num>
  <w:num w:numId="13" w16cid:durableId="816805259">
    <w:abstractNumId w:val="17"/>
  </w:num>
  <w:num w:numId="14" w16cid:durableId="687219788">
    <w:abstractNumId w:val="18"/>
  </w:num>
  <w:num w:numId="15" w16cid:durableId="506021304">
    <w:abstractNumId w:val="16"/>
  </w:num>
  <w:num w:numId="16" w16cid:durableId="2006322335">
    <w:abstractNumId w:val="24"/>
  </w:num>
  <w:num w:numId="17" w16cid:durableId="1843817940">
    <w:abstractNumId w:val="12"/>
  </w:num>
  <w:num w:numId="18" w16cid:durableId="1005598754">
    <w:abstractNumId w:val="8"/>
  </w:num>
  <w:num w:numId="19" w16cid:durableId="1046875358">
    <w:abstractNumId w:val="19"/>
  </w:num>
  <w:num w:numId="20" w16cid:durableId="1519585256">
    <w:abstractNumId w:val="23"/>
  </w:num>
  <w:num w:numId="21" w16cid:durableId="2045134095">
    <w:abstractNumId w:val="9"/>
  </w:num>
  <w:num w:numId="22" w16cid:durableId="223419698">
    <w:abstractNumId w:val="15"/>
  </w:num>
  <w:num w:numId="23" w16cid:durableId="1040201027">
    <w:abstractNumId w:val="27"/>
  </w:num>
  <w:num w:numId="24" w16cid:durableId="341856278">
    <w:abstractNumId w:val="11"/>
  </w:num>
  <w:num w:numId="25" w16cid:durableId="370301274">
    <w:abstractNumId w:val="20"/>
  </w:num>
  <w:num w:numId="26" w16cid:durableId="586159905">
    <w:abstractNumId w:val="3"/>
  </w:num>
  <w:num w:numId="27" w16cid:durableId="48575412">
    <w:abstractNumId w:val="4"/>
  </w:num>
  <w:num w:numId="28" w16cid:durableId="129016082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807"/>
    <w:rsid w:val="001331F4"/>
    <w:rsid w:val="001A6807"/>
    <w:rsid w:val="004372F8"/>
    <w:rsid w:val="006C18EB"/>
    <w:rsid w:val="008955AD"/>
    <w:rsid w:val="008F3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8C5573"/>
  <w15:chartTrackingRefBased/>
  <w15:docId w15:val="{09B14670-EE48-BC44-9488-3E4C163B4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807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A680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A6807"/>
    <w:rPr>
      <w:rFonts w:ascii="Arial" w:eastAsia="Arial" w:hAnsi="Arial" w:cs="Arial"/>
      <w:color w:val="666666"/>
      <w:kern w:val="0"/>
      <w:sz w:val="30"/>
      <w:szCs w:val="3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56</Words>
  <Characters>887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er Martinez, Alberto (PSYCHOLOGY)</dc:creator>
  <cp:keywords/>
  <dc:description/>
  <cp:lastModifiedBy>Jover Martinez, Alberto (PSYCHOLOGY)</cp:lastModifiedBy>
  <cp:revision>2</cp:revision>
  <dcterms:created xsi:type="dcterms:W3CDTF">2023-11-06T13:04:00Z</dcterms:created>
  <dcterms:modified xsi:type="dcterms:W3CDTF">2023-11-06T13:04:00Z</dcterms:modified>
</cp:coreProperties>
</file>